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0813A" w14:textId="024E1DBB" w:rsidR="00760D0E" w:rsidRDefault="00760D0E"/>
    <w:p w14:paraId="09D73167" w14:textId="1F8F052E" w:rsidR="00253226" w:rsidRDefault="00253226"/>
    <w:p w14:paraId="4CC66821" w14:textId="0E24D40A" w:rsidR="00253226" w:rsidRDefault="00253226"/>
    <w:p w14:paraId="35E740DA" w14:textId="03AFAE09" w:rsidR="00F65B15" w:rsidRDefault="00F65B15"/>
    <w:tbl>
      <w:tblPr>
        <w:tblStyle w:val="TableGrid"/>
        <w:tblW w:w="10890" w:type="dxa"/>
        <w:tblInd w:w="-905" w:type="dxa"/>
        <w:tblLook w:val="04A0" w:firstRow="1" w:lastRow="0" w:firstColumn="1" w:lastColumn="0" w:noHBand="0" w:noVBand="1"/>
      </w:tblPr>
      <w:tblGrid>
        <w:gridCol w:w="421"/>
        <w:gridCol w:w="1314"/>
        <w:gridCol w:w="1177"/>
        <w:gridCol w:w="740"/>
        <w:gridCol w:w="517"/>
        <w:gridCol w:w="1147"/>
        <w:gridCol w:w="1177"/>
        <w:gridCol w:w="743"/>
        <w:gridCol w:w="517"/>
        <w:gridCol w:w="1147"/>
        <w:gridCol w:w="1177"/>
        <w:gridCol w:w="813"/>
      </w:tblGrid>
      <w:tr w:rsidR="003942D5" w14:paraId="5F52DB48" w14:textId="77777777" w:rsidTr="006A2ABE">
        <w:trPr>
          <w:trHeight w:val="245"/>
        </w:trPr>
        <w:tc>
          <w:tcPr>
            <w:tcW w:w="10890" w:type="dxa"/>
            <w:gridSpan w:val="12"/>
          </w:tcPr>
          <w:p w14:paraId="48221A2C" w14:textId="538112B9" w:rsidR="003942D5" w:rsidRPr="003942D5" w:rsidRDefault="003942D5">
            <w:pPr>
              <w:rPr>
                <w:sz w:val="18"/>
                <w:szCs w:val="18"/>
              </w:rPr>
            </w:pPr>
            <w:r w:rsidRPr="003942D5">
              <w:rPr>
                <w:rFonts w:ascii="Arial" w:hAnsi="Arial" w:cs="Arial"/>
                <w:b/>
                <w:sz w:val="18"/>
                <w:szCs w:val="18"/>
              </w:rPr>
              <w:t xml:space="preserve">Table </w:t>
            </w:r>
            <w:r>
              <w:rPr>
                <w:rFonts w:ascii="Arial" w:hAnsi="Arial" w:cs="Arial"/>
                <w:b/>
                <w:sz w:val="18"/>
                <w:szCs w:val="18"/>
              </w:rPr>
              <w:t>S1</w:t>
            </w:r>
            <w:r w:rsidRPr="003942D5">
              <w:rPr>
                <w:rFonts w:ascii="Arial" w:hAnsi="Arial" w:cs="Arial"/>
                <w:b/>
                <w:sz w:val="18"/>
                <w:szCs w:val="18"/>
              </w:rPr>
              <w:t>:</w:t>
            </w:r>
            <w:r w:rsidRPr="003942D5">
              <w:rPr>
                <w:rFonts w:ascii="Arial" w:hAnsi="Arial" w:cs="Arial"/>
                <w:sz w:val="18"/>
                <w:szCs w:val="18"/>
              </w:rPr>
              <w:t xml:space="preserve"> Cohort details, including number of subject (n) by stage, and percent of patients experiencing recurrence and progression</w:t>
            </w:r>
          </w:p>
        </w:tc>
      </w:tr>
      <w:tr w:rsidR="003942D5" w14:paraId="10D19201" w14:textId="77777777" w:rsidTr="003942D5">
        <w:trPr>
          <w:trHeight w:val="245"/>
        </w:trPr>
        <w:tc>
          <w:tcPr>
            <w:tcW w:w="3816" w:type="dxa"/>
            <w:gridSpan w:val="4"/>
          </w:tcPr>
          <w:p w14:paraId="04EA4AE6" w14:textId="3E41F895" w:rsidR="003942D5" w:rsidRPr="003942D5" w:rsidRDefault="003942D5" w:rsidP="003942D5">
            <w:pPr>
              <w:jc w:val="center"/>
              <w:rPr>
                <w:sz w:val="18"/>
                <w:szCs w:val="18"/>
              </w:rPr>
            </w:pPr>
            <w:r w:rsidRPr="003942D5">
              <w:rPr>
                <w:rFonts w:ascii="Arial" w:hAnsi="Arial" w:cs="Arial"/>
                <w:sz w:val="18"/>
                <w:szCs w:val="18"/>
              </w:rPr>
              <w:t>Cohort 1</w:t>
            </w:r>
          </w:p>
        </w:tc>
        <w:tc>
          <w:tcPr>
            <w:tcW w:w="3499" w:type="dxa"/>
            <w:gridSpan w:val="4"/>
          </w:tcPr>
          <w:p w14:paraId="3962BF2C" w14:textId="2E3F3BD9" w:rsidR="003942D5" w:rsidRPr="003942D5" w:rsidRDefault="003942D5" w:rsidP="003942D5">
            <w:pPr>
              <w:jc w:val="center"/>
              <w:rPr>
                <w:sz w:val="18"/>
                <w:szCs w:val="18"/>
              </w:rPr>
            </w:pPr>
            <w:r w:rsidRPr="003942D5">
              <w:rPr>
                <w:rFonts w:ascii="Arial" w:hAnsi="Arial" w:cs="Arial"/>
                <w:sz w:val="18"/>
                <w:szCs w:val="18"/>
              </w:rPr>
              <w:t>Cohort 2</w:t>
            </w:r>
          </w:p>
        </w:tc>
        <w:tc>
          <w:tcPr>
            <w:tcW w:w="3575" w:type="dxa"/>
            <w:gridSpan w:val="4"/>
          </w:tcPr>
          <w:p w14:paraId="49C47537" w14:textId="7E2771CF" w:rsidR="003942D5" w:rsidRPr="003942D5" w:rsidRDefault="003942D5" w:rsidP="003942D5">
            <w:pPr>
              <w:jc w:val="center"/>
              <w:rPr>
                <w:sz w:val="18"/>
                <w:szCs w:val="18"/>
              </w:rPr>
            </w:pPr>
            <w:r w:rsidRPr="003942D5">
              <w:rPr>
                <w:rFonts w:ascii="Arial" w:hAnsi="Arial" w:cs="Arial"/>
                <w:sz w:val="18"/>
                <w:szCs w:val="18"/>
              </w:rPr>
              <w:t>Cohort 3</w:t>
            </w:r>
          </w:p>
        </w:tc>
      </w:tr>
      <w:tr w:rsidR="003942D5" w14:paraId="14916A95" w14:textId="77777777" w:rsidTr="003942D5">
        <w:trPr>
          <w:trHeight w:val="394"/>
        </w:trPr>
        <w:tc>
          <w:tcPr>
            <w:tcW w:w="424" w:type="dxa"/>
          </w:tcPr>
          <w:p w14:paraId="52DAEDBB" w14:textId="62D00EC1" w:rsidR="00F65B15" w:rsidRPr="003942D5" w:rsidRDefault="00F65B15" w:rsidP="003942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2D5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464" w:type="dxa"/>
          </w:tcPr>
          <w:p w14:paraId="33DEEFB5" w14:textId="62D2F128" w:rsidR="00F65B15" w:rsidRPr="003942D5" w:rsidRDefault="00F65B15" w:rsidP="003942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2D5">
              <w:rPr>
                <w:rFonts w:ascii="Arial" w:hAnsi="Arial" w:cs="Arial"/>
                <w:sz w:val="18"/>
                <w:szCs w:val="18"/>
              </w:rPr>
              <w:t>Recurrence</w:t>
            </w:r>
          </w:p>
        </w:tc>
        <w:tc>
          <w:tcPr>
            <w:tcW w:w="1132" w:type="dxa"/>
          </w:tcPr>
          <w:p w14:paraId="0A9EC541" w14:textId="517A6CB6" w:rsidR="00F65B15" w:rsidRPr="003942D5" w:rsidRDefault="00F65B15" w:rsidP="003942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2D5">
              <w:rPr>
                <w:rFonts w:ascii="Arial" w:hAnsi="Arial" w:cs="Arial"/>
                <w:sz w:val="18"/>
                <w:szCs w:val="18"/>
              </w:rPr>
              <w:t>Progression</w:t>
            </w:r>
          </w:p>
        </w:tc>
        <w:tc>
          <w:tcPr>
            <w:tcW w:w="796" w:type="dxa"/>
          </w:tcPr>
          <w:p w14:paraId="08020191" w14:textId="66BED1E2" w:rsidR="00F65B15" w:rsidRPr="003942D5" w:rsidRDefault="00F65B15" w:rsidP="003942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2D5">
              <w:rPr>
                <w:rFonts w:ascii="Arial" w:hAnsi="Arial" w:cs="Arial"/>
                <w:sz w:val="18"/>
                <w:szCs w:val="18"/>
              </w:rPr>
              <w:t>High-grade</w:t>
            </w:r>
          </w:p>
        </w:tc>
        <w:tc>
          <w:tcPr>
            <w:tcW w:w="515" w:type="dxa"/>
          </w:tcPr>
          <w:p w14:paraId="5002DEEF" w14:textId="4AC32630" w:rsidR="00F65B15" w:rsidRPr="003942D5" w:rsidRDefault="00F65B15" w:rsidP="003942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2D5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61" w:type="dxa"/>
          </w:tcPr>
          <w:p w14:paraId="192F46B3" w14:textId="3B9CD010" w:rsidR="00F65B15" w:rsidRPr="003942D5" w:rsidRDefault="00F65B15" w:rsidP="003942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2D5">
              <w:rPr>
                <w:rFonts w:ascii="Arial" w:hAnsi="Arial" w:cs="Arial"/>
                <w:sz w:val="18"/>
                <w:szCs w:val="18"/>
              </w:rPr>
              <w:t>Recurrence</w:t>
            </w:r>
          </w:p>
        </w:tc>
        <w:tc>
          <w:tcPr>
            <w:tcW w:w="1121" w:type="dxa"/>
          </w:tcPr>
          <w:p w14:paraId="45B80CA1" w14:textId="09E6BA60" w:rsidR="00F65B15" w:rsidRPr="003942D5" w:rsidRDefault="00F65B15" w:rsidP="003942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2D5">
              <w:rPr>
                <w:rFonts w:ascii="Arial" w:hAnsi="Arial" w:cs="Arial"/>
                <w:sz w:val="18"/>
                <w:szCs w:val="18"/>
              </w:rPr>
              <w:t>Progression</w:t>
            </w:r>
          </w:p>
        </w:tc>
        <w:tc>
          <w:tcPr>
            <w:tcW w:w="802" w:type="dxa"/>
          </w:tcPr>
          <w:p w14:paraId="40C960E4" w14:textId="63F17FD3" w:rsidR="00F65B15" w:rsidRPr="003942D5" w:rsidRDefault="00F65B15" w:rsidP="003942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2D5">
              <w:rPr>
                <w:rFonts w:ascii="Arial" w:hAnsi="Arial" w:cs="Arial"/>
                <w:sz w:val="18"/>
                <w:szCs w:val="18"/>
              </w:rPr>
              <w:t>High-grade</w:t>
            </w:r>
          </w:p>
        </w:tc>
        <w:tc>
          <w:tcPr>
            <w:tcW w:w="491" w:type="dxa"/>
          </w:tcPr>
          <w:p w14:paraId="0896F3F5" w14:textId="35DFC5C3" w:rsidR="00F65B15" w:rsidRPr="003942D5" w:rsidRDefault="00F65B15" w:rsidP="003942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2D5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061" w:type="dxa"/>
          </w:tcPr>
          <w:p w14:paraId="2219AB6A" w14:textId="64B29F7B" w:rsidR="00F65B15" w:rsidRPr="003942D5" w:rsidRDefault="00F65B15" w:rsidP="003942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2D5">
              <w:rPr>
                <w:rFonts w:ascii="Arial" w:hAnsi="Arial" w:cs="Arial"/>
                <w:sz w:val="18"/>
                <w:szCs w:val="18"/>
              </w:rPr>
              <w:t>Recurrence</w:t>
            </w:r>
          </w:p>
        </w:tc>
        <w:tc>
          <w:tcPr>
            <w:tcW w:w="1088" w:type="dxa"/>
          </w:tcPr>
          <w:p w14:paraId="4DD1B7D5" w14:textId="339D2320" w:rsidR="00F65B15" w:rsidRPr="003942D5" w:rsidRDefault="00F65B15" w:rsidP="003942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2D5">
              <w:rPr>
                <w:rFonts w:ascii="Arial" w:hAnsi="Arial" w:cs="Arial"/>
                <w:sz w:val="18"/>
                <w:szCs w:val="18"/>
              </w:rPr>
              <w:t>Progression</w:t>
            </w:r>
          </w:p>
        </w:tc>
        <w:tc>
          <w:tcPr>
            <w:tcW w:w="935" w:type="dxa"/>
          </w:tcPr>
          <w:p w14:paraId="0186344F" w14:textId="225D387D" w:rsidR="00F65B15" w:rsidRPr="003942D5" w:rsidRDefault="00F65B15" w:rsidP="003942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2D5">
              <w:rPr>
                <w:rFonts w:ascii="Arial" w:hAnsi="Arial" w:cs="Arial"/>
                <w:sz w:val="18"/>
                <w:szCs w:val="18"/>
              </w:rPr>
              <w:t>High-grade</w:t>
            </w:r>
          </w:p>
        </w:tc>
      </w:tr>
      <w:tr w:rsidR="003942D5" w14:paraId="079E0B57" w14:textId="77777777" w:rsidTr="003942D5">
        <w:trPr>
          <w:trHeight w:val="191"/>
        </w:trPr>
        <w:tc>
          <w:tcPr>
            <w:tcW w:w="424" w:type="dxa"/>
          </w:tcPr>
          <w:p w14:paraId="29B28C3B" w14:textId="60A97282" w:rsidR="00F65B15" w:rsidRPr="003942D5" w:rsidRDefault="00F65B15" w:rsidP="003942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2D5">
              <w:rPr>
                <w:rFonts w:ascii="Arial" w:hAnsi="Arial" w:cs="Arial"/>
                <w:sz w:val="18"/>
                <w:szCs w:val="18"/>
              </w:rPr>
              <w:t>81</w:t>
            </w:r>
          </w:p>
        </w:tc>
        <w:tc>
          <w:tcPr>
            <w:tcW w:w="1464" w:type="dxa"/>
          </w:tcPr>
          <w:p w14:paraId="41BA77F5" w14:textId="5F9AD0BF" w:rsidR="00F65B15" w:rsidRPr="003942D5" w:rsidRDefault="00F65B15" w:rsidP="003942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2D5">
              <w:rPr>
                <w:rFonts w:ascii="Arial" w:hAnsi="Arial" w:cs="Arial"/>
                <w:sz w:val="18"/>
                <w:szCs w:val="18"/>
              </w:rPr>
              <w:t>48%</w:t>
            </w:r>
          </w:p>
        </w:tc>
        <w:tc>
          <w:tcPr>
            <w:tcW w:w="1132" w:type="dxa"/>
          </w:tcPr>
          <w:p w14:paraId="2998BCE5" w14:textId="51472253" w:rsidR="00F65B15" w:rsidRPr="003942D5" w:rsidRDefault="00F65B15" w:rsidP="003942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2D5">
              <w:rPr>
                <w:rFonts w:ascii="Arial" w:hAnsi="Arial" w:cs="Arial"/>
                <w:sz w:val="18"/>
                <w:szCs w:val="18"/>
              </w:rPr>
              <w:t>5%</w:t>
            </w:r>
          </w:p>
        </w:tc>
        <w:tc>
          <w:tcPr>
            <w:tcW w:w="796" w:type="dxa"/>
          </w:tcPr>
          <w:p w14:paraId="639378E7" w14:textId="02255B82" w:rsidR="00F65B15" w:rsidRPr="003942D5" w:rsidRDefault="003942D5" w:rsidP="003942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2D5">
              <w:rPr>
                <w:rFonts w:ascii="Arial" w:hAnsi="Arial" w:cs="Arial"/>
                <w:sz w:val="18"/>
                <w:szCs w:val="18"/>
              </w:rPr>
              <w:t>28%</w:t>
            </w:r>
          </w:p>
        </w:tc>
        <w:tc>
          <w:tcPr>
            <w:tcW w:w="515" w:type="dxa"/>
          </w:tcPr>
          <w:p w14:paraId="2B921C59" w14:textId="7388B011" w:rsidR="00F65B15" w:rsidRPr="003942D5" w:rsidRDefault="00F65B15" w:rsidP="003942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2D5">
              <w:rPr>
                <w:rFonts w:ascii="Arial" w:hAnsi="Arial" w:cs="Arial"/>
                <w:sz w:val="18"/>
                <w:szCs w:val="18"/>
              </w:rPr>
              <w:t>345</w:t>
            </w:r>
          </w:p>
        </w:tc>
        <w:tc>
          <w:tcPr>
            <w:tcW w:w="1061" w:type="dxa"/>
          </w:tcPr>
          <w:p w14:paraId="1F56416D" w14:textId="5DD7690C" w:rsidR="00F65B15" w:rsidRPr="003942D5" w:rsidRDefault="00F65B15" w:rsidP="003942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2D5">
              <w:rPr>
                <w:rFonts w:ascii="Arial" w:hAnsi="Arial" w:cs="Arial"/>
                <w:sz w:val="18"/>
                <w:szCs w:val="18"/>
              </w:rPr>
              <w:t>64%</w:t>
            </w:r>
          </w:p>
        </w:tc>
        <w:tc>
          <w:tcPr>
            <w:tcW w:w="1121" w:type="dxa"/>
          </w:tcPr>
          <w:p w14:paraId="4B18A3D3" w14:textId="2BE5C85A" w:rsidR="00F65B15" w:rsidRPr="003942D5" w:rsidRDefault="00F65B15" w:rsidP="003942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2D5">
              <w:rPr>
                <w:rFonts w:ascii="Arial" w:hAnsi="Arial" w:cs="Arial"/>
                <w:sz w:val="18"/>
                <w:szCs w:val="18"/>
              </w:rPr>
              <w:t>7%</w:t>
            </w:r>
          </w:p>
        </w:tc>
        <w:tc>
          <w:tcPr>
            <w:tcW w:w="802" w:type="dxa"/>
          </w:tcPr>
          <w:p w14:paraId="0B51BC75" w14:textId="233228D8" w:rsidR="00F65B15" w:rsidRPr="003942D5" w:rsidRDefault="003942D5" w:rsidP="003942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2D5">
              <w:rPr>
                <w:rFonts w:ascii="Arial" w:hAnsi="Arial" w:cs="Arial"/>
                <w:sz w:val="18"/>
                <w:szCs w:val="18"/>
              </w:rPr>
              <w:t>33%</w:t>
            </w:r>
          </w:p>
        </w:tc>
        <w:tc>
          <w:tcPr>
            <w:tcW w:w="491" w:type="dxa"/>
          </w:tcPr>
          <w:p w14:paraId="59B79012" w14:textId="2E595C9E" w:rsidR="00F65B15" w:rsidRPr="003942D5" w:rsidRDefault="00F65B15" w:rsidP="003942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2D5">
              <w:rPr>
                <w:rFonts w:ascii="Arial" w:hAnsi="Arial" w:cs="Arial"/>
                <w:sz w:val="18"/>
                <w:szCs w:val="18"/>
              </w:rPr>
              <w:t>107</w:t>
            </w:r>
          </w:p>
        </w:tc>
        <w:tc>
          <w:tcPr>
            <w:tcW w:w="1061" w:type="dxa"/>
          </w:tcPr>
          <w:p w14:paraId="721EEBE3" w14:textId="3542D2A5" w:rsidR="00F65B15" w:rsidRPr="003942D5" w:rsidRDefault="00F65B15" w:rsidP="003942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2D5">
              <w:rPr>
                <w:rFonts w:ascii="Arial" w:hAnsi="Arial" w:cs="Arial"/>
                <w:sz w:val="18"/>
                <w:szCs w:val="18"/>
              </w:rPr>
              <w:t>45%</w:t>
            </w:r>
          </w:p>
        </w:tc>
        <w:tc>
          <w:tcPr>
            <w:tcW w:w="1088" w:type="dxa"/>
          </w:tcPr>
          <w:p w14:paraId="274C4C24" w14:textId="5F97D516" w:rsidR="00F65B15" w:rsidRPr="003942D5" w:rsidRDefault="00F65B15" w:rsidP="003942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2D5">
              <w:rPr>
                <w:rFonts w:ascii="Arial" w:hAnsi="Arial" w:cs="Arial"/>
                <w:sz w:val="18"/>
                <w:szCs w:val="18"/>
              </w:rPr>
              <w:t>1%</w:t>
            </w:r>
          </w:p>
        </w:tc>
        <w:tc>
          <w:tcPr>
            <w:tcW w:w="935" w:type="dxa"/>
          </w:tcPr>
          <w:p w14:paraId="3511D17A" w14:textId="2D5306D6" w:rsidR="00F65B15" w:rsidRPr="003942D5" w:rsidRDefault="003942D5" w:rsidP="003942D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942D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</w:tr>
    </w:tbl>
    <w:p w14:paraId="05B443A6" w14:textId="77777777" w:rsidR="00F65B15" w:rsidRDefault="00F65B15"/>
    <w:sectPr w:rsidR="00F65B15" w:rsidSect="00AE24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226"/>
    <w:rsid w:val="00017AD4"/>
    <w:rsid w:val="00070D68"/>
    <w:rsid w:val="000766F4"/>
    <w:rsid w:val="000C220C"/>
    <w:rsid w:val="000E6477"/>
    <w:rsid w:val="00111F9F"/>
    <w:rsid w:val="001354F7"/>
    <w:rsid w:val="00136D0E"/>
    <w:rsid w:val="0018003B"/>
    <w:rsid w:val="00193589"/>
    <w:rsid w:val="001A38E8"/>
    <w:rsid w:val="001C32D5"/>
    <w:rsid w:val="001E3FB5"/>
    <w:rsid w:val="001E605F"/>
    <w:rsid w:val="001F5CF0"/>
    <w:rsid w:val="00253226"/>
    <w:rsid w:val="00275298"/>
    <w:rsid w:val="00297E45"/>
    <w:rsid w:val="002A7742"/>
    <w:rsid w:val="002B3249"/>
    <w:rsid w:val="002C6355"/>
    <w:rsid w:val="002F7770"/>
    <w:rsid w:val="00306FAC"/>
    <w:rsid w:val="003132FB"/>
    <w:rsid w:val="003213ED"/>
    <w:rsid w:val="00345885"/>
    <w:rsid w:val="00383095"/>
    <w:rsid w:val="00392563"/>
    <w:rsid w:val="003942D5"/>
    <w:rsid w:val="00395AFA"/>
    <w:rsid w:val="003C41CD"/>
    <w:rsid w:val="003D014E"/>
    <w:rsid w:val="003F6920"/>
    <w:rsid w:val="004120E4"/>
    <w:rsid w:val="00423A33"/>
    <w:rsid w:val="0042793F"/>
    <w:rsid w:val="00432620"/>
    <w:rsid w:val="00442285"/>
    <w:rsid w:val="004865C1"/>
    <w:rsid w:val="004B469D"/>
    <w:rsid w:val="00503A5E"/>
    <w:rsid w:val="005046B0"/>
    <w:rsid w:val="00530750"/>
    <w:rsid w:val="00534C89"/>
    <w:rsid w:val="005374F6"/>
    <w:rsid w:val="00544BC5"/>
    <w:rsid w:val="00560C56"/>
    <w:rsid w:val="005908F5"/>
    <w:rsid w:val="005C2244"/>
    <w:rsid w:val="0061122A"/>
    <w:rsid w:val="00625775"/>
    <w:rsid w:val="00643FB8"/>
    <w:rsid w:val="006578DD"/>
    <w:rsid w:val="00661108"/>
    <w:rsid w:val="00664051"/>
    <w:rsid w:val="00696506"/>
    <w:rsid w:val="006C443F"/>
    <w:rsid w:val="006D4084"/>
    <w:rsid w:val="006E4347"/>
    <w:rsid w:val="0070143D"/>
    <w:rsid w:val="00733191"/>
    <w:rsid w:val="00760D0E"/>
    <w:rsid w:val="00767D2F"/>
    <w:rsid w:val="00777039"/>
    <w:rsid w:val="007A0A22"/>
    <w:rsid w:val="007A28FC"/>
    <w:rsid w:val="007E617B"/>
    <w:rsid w:val="007F106D"/>
    <w:rsid w:val="00804F25"/>
    <w:rsid w:val="00871852"/>
    <w:rsid w:val="0089593F"/>
    <w:rsid w:val="008C0BE3"/>
    <w:rsid w:val="00913CB4"/>
    <w:rsid w:val="009221CB"/>
    <w:rsid w:val="00932C98"/>
    <w:rsid w:val="009550DA"/>
    <w:rsid w:val="00961C26"/>
    <w:rsid w:val="00964FA2"/>
    <w:rsid w:val="009B00ED"/>
    <w:rsid w:val="009D75A4"/>
    <w:rsid w:val="009F643D"/>
    <w:rsid w:val="00A0184E"/>
    <w:rsid w:val="00A13DED"/>
    <w:rsid w:val="00A1793E"/>
    <w:rsid w:val="00A35589"/>
    <w:rsid w:val="00A927E5"/>
    <w:rsid w:val="00A97DB9"/>
    <w:rsid w:val="00AA176C"/>
    <w:rsid w:val="00AE12FD"/>
    <w:rsid w:val="00AE24D8"/>
    <w:rsid w:val="00AF55A4"/>
    <w:rsid w:val="00B11DAC"/>
    <w:rsid w:val="00B25D49"/>
    <w:rsid w:val="00B41F78"/>
    <w:rsid w:val="00B539CA"/>
    <w:rsid w:val="00B54B67"/>
    <w:rsid w:val="00B61E27"/>
    <w:rsid w:val="00B81EB6"/>
    <w:rsid w:val="00B84D96"/>
    <w:rsid w:val="00BA0D48"/>
    <w:rsid w:val="00BA374D"/>
    <w:rsid w:val="00C06B6A"/>
    <w:rsid w:val="00C274B6"/>
    <w:rsid w:val="00C337D4"/>
    <w:rsid w:val="00C8386E"/>
    <w:rsid w:val="00CB01A1"/>
    <w:rsid w:val="00CB3A39"/>
    <w:rsid w:val="00CC351C"/>
    <w:rsid w:val="00CE7C0A"/>
    <w:rsid w:val="00CF593C"/>
    <w:rsid w:val="00D03780"/>
    <w:rsid w:val="00D54950"/>
    <w:rsid w:val="00D60983"/>
    <w:rsid w:val="00D74E9B"/>
    <w:rsid w:val="00D96686"/>
    <w:rsid w:val="00DB6DB4"/>
    <w:rsid w:val="00DC2156"/>
    <w:rsid w:val="00DD58AB"/>
    <w:rsid w:val="00DD718C"/>
    <w:rsid w:val="00DF21D8"/>
    <w:rsid w:val="00E102DD"/>
    <w:rsid w:val="00E1117C"/>
    <w:rsid w:val="00E115F6"/>
    <w:rsid w:val="00E15ACE"/>
    <w:rsid w:val="00E1780B"/>
    <w:rsid w:val="00E33070"/>
    <w:rsid w:val="00E3556D"/>
    <w:rsid w:val="00E435BE"/>
    <w:rsid w:val="00E703E3"/>
    <w:rsid w:val="00E71CF8"/>
    <w:rsid w:val="00E72ED2"/>
    <w:rsid w:val="00E879E3"/>
    <w:rsid w:val="00EA5B54"/>
    <w:rsid w:val="00EA794B"/>
    <w:rsid w:val="00ED5EF8"/>
    <w:rsid w:val="00ED74F7"/>
    <w:rsid w:val="00EE1875"/>
    <w:rsid w:val="00EE40D3"/>
    <w:rsid w:val="00EF5C23"/>
    <w:rsid w:val="00F00394"/>
    <w:rsid w:val="00F246AF"/>
    <w:rsid w:val="00F57BEB"/>
    <w:rsid w:val="00F62F4A"/>
    <w:rsid w:val="00F65B15"/>
    <w:rsid w:val="00F87A3E"/>
    <w:rsid w:val="00FA2669"/>
    <w:rsid w:val="00FE4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BF92F9"/>
  <w15:chartTrackingRefBased/>
  <w15:docId w15:val="{650CECB8-D7D2-0A41-8A16-DAEDAE157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22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3226"/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rick, Joshua</dc:creator>
  <cp:keywords/>
  <dc:description/>
  <cp:lastModifiedBy>Warrick, Joshua</cp:lastModifiedBy>
  <cp:revision>2</cp:revision>
  <dcterms:created xsi:type="dcterms:W3CDTF">2022-08-07T20:57:00Z</dcterms:created>
  <dcterms:modified xsi:type="dcterms:W3CDTF">2022-08-07T20:57:00Z</dcterms:modified>
</cp:coreProperties>
</file>